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B0B4D6" w14:textId="77777777" w:rsidR="00AC3F8E" w:rsidRPr="00376CC5" w:rsidRDefault="00AC3F8E" w:rsidP="00AC3F8E">
      <w:pPr>
        <w:pStyle w:val="Ttulo"/>
      </w:pPr>
      <w:r w:rsidRPr="000404C3">
        <w:t>Socio-geographical disparities of obesity and excess of weight in adults in Spain: insights from the ENE-COVID study</w:t>
      </w:r>
    </w:p>
    <w:p w14:paraId="14162447" w14:textId="027F07FF" w:rsidR="00AC3F8E" w:rsidRDefault="00AC3F8E" w:rsidP="00AC3F8E">
      <w:pPr>
        <w:spacing w:before="240" w:after="0"/>
        <w:rPr>
          <w:rFonts w:cs="Times New Roman"/>
          <w:b/>
          <w:szCs w:val="24"/>
          <w:lang w:val="es-ES"/>
        </w:rPr>
      </w:pPr>
      <w:r w:rsidRPr="0071404A">
        <w:rPr>
          <w:rFonts w:cs="Times New Roman"/>
          <w:b/>
          <w:szCs w:val="24"/>
          <w:lang w:val="es-ES"/>
        </w:rPr>
        <w:t>Enrique Gutiérrez-González, Marta García-Solano, Roberto Pastor-</w:t>
      </w:r>
      <w:proofErr w:type="spellStart"/>
      <w:r w:rsidRPr="0071404A">
        <w:rPr>
          <w:rFonts w:cs="Times New Roman"/>
          <w:b/>
          <w:szCs w:val="24"/>
          <w:lang w:val="es-ES"/>
        </w:rPr>
        <w:t>Barriuso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Nerea Fernández de Larrea-Baz, Almudena </w:t>
      </w:r>
      <w:proofErr w:type="spellStart"/>
      <w:r w:rsidRPr="0071404A">
        <w:rPr>
          <w:rFonts w:cs="Times New Roman"/>
          <w:b/>
          <w:szCs w:val="24"/>
          <w:lang w:val="es-ES"/>
        </w:rPr>
        <w:t>R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-Gordo, Belén Peñalver </w:t>
      </w:r>
      <w:proofErr w:type="spellStart"/>
      <w:r w:rsidRPr="0071404A">
        <w:rPr>
          <w:rFonts w:cs="Times New Roman"/>
          <w:b/>
          <w:szCs w:val="24"/>
          <w:lang w:val="es-ES"/>
        </w:rPr>
        <w:t>Argüeso</w:t>
      </w:r>
      <w:proofErr w:type="spellEnd"/>
      <w:r w:rsidRPr="0071404A">
        <w:rPr>
          <w:rFonts w:cs="Times New Roman"/>
          <w:b/>
          <w:szCs w:val="24"/>
          <w:lang w:val="es-ES"/>
        </w:rPr>
        <w:t>, Isabel Peña-Rey</w:t>
      </w:r>
      <w:r w:rsidRPr="0071404A">
        <w:rPr>
          <w:rFonts w:cs="Times New Roman"/>
          <w:b/>
          <w:szCs w:val="24"/>
          <w:vertAlign w:val="superscript"/>
          <w:lang w:val="es-ES"/>
        </w:rPr>
        <w:t>4</w:t>
      </w:r>
      <w:r w:rsidRPr="0071404A">
        <w:rPr>
          <w:rFonts w:cs="Times New Roman"/>
          <w:b/>
          <w:szCs w:val="24"/>
          <w:lang w:val="es-ES"/>
        </w:rPr>
        <w:t xml:space="preserve">, Marina </w:t>
      </w:r>
      <w:proofErr w:type="spellStart"/>
      <w:r w:rsidRPr="0071404A">
        <w:rPr>
          <w:rFonts w:cs="Times New Roman"/>
          <w:b/>
          <w:szCs w:val="24"/>
          <w:lang w:val="es-ES"/>
        </w:rPr>
        <w:t>P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Beatriz Pérez-Gómez and </w:t>
      </w:r>
      <w:proofErr w:type="spellStart"/>
      <w:r w:rsidRPr="0071404A">
        <w:rPr>
          <w:rFonts w:cs="Times New Roman"/>
          <w:b/>
          <w:szCs w:val="24"/>
          <w:lang w:val="es-ES"/>
        </w:rPr>
        <w:t>the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ENE-COVID </w:t>
      </w:r>
      <w:proofErr w:type="spellStart"/>
      <w:r w:rsidRPr="0071404A">
        <w:rPr>
          <w:rFonts w:cs="Times New Roman"/>
          <w:b/>
          <w:szCs w:val="24"/>
          <w:lang w:val="es-ES"/>
        </w:rPr>
        <w:t>Study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71404A">
        <w:rPr>
          <w:rFonts w:cs="Times New Roman"/>
          <w:b/>
          <w:szCs w:val="24"/>
          <w:lang w:val="es-ES"/>
        </w:rPr>
        <w:t>Group</w:t>
      </w:r>
      <w:proofErr w:type="spellEnd"/>
    </w:p>
    <w:p w14:paraId="5E627E07" w14:textId="77777777" w:rsidR="00AC3F8E" w:rsidRPr="0071404A" w:rsidRDefault="00AC3F8E" w:rsidP="00AC3F8E">
      <w:pPr>
        <w:spacing w:before="240" w:after="0"/>
        <w:rPr>
          <w:rFonts w:cs="Times New Roman"/>
          <w:szCs w:val="24"/>
          <w:vertAlign w:val="superscript"/>
          <w:lang w:val="es-ES"/>
        </w:rPr>
      </w:pPr>
    </w:p>
    <w:p w14:paraId="591D883D" w14:textId="0389BBD3" w:rsidR="00AC3F8E" w:rsidRPr="004E7BED" w:rsidRDefault="00AC3F8E" w:rsidP="00AC3F8E">
      <w:pPr>
        <w:spacing w:before="0" w:after="0"/>
        <w:rPr>
          <w:rFonts w:cs="Times New Roman"/>
          <w:szCs w:val="24"/>
          <w:lang w:val="es-ES"/>
        </w:rPr>
      </w:pPr>
      <w:r w:rsidRPr="004E7BE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4E7BED">
        <w:rPr>
          <w:rFonts w:cs="Times New Roman"/>
          <w:b/>
          <w:szCs w:val="24"/>
          <w:lang w:val="es-ES"/>
        </w:rPr>
        <w:t>Correspondence</w:t>
      </w:r>
      <w:proofErr w:type="spellEnd"/>
      <w:r w:rsidRPr="004E7BED">
        <w:rPr>
          <w:rFonts w:cs="Times New Roman"/>
          <w:b/>
          <w:szCs w:val="24"/>
          <w:lang w:val="es-ES"/>
        </w:rPr>
        <w:t xml:space="preserve">: </w:t>
      </w:r>
      <w:r w:rsidRPr="004E7BED">
        <w:rPr>
          <w:rFonts w:cs="Times New Roman"/>
          <w:b/>
          <w:szCs w:val="24"/>
          <w:lang w:val="es-ES"/>
        </w:rPr>
        <w:br/>
      </w:r>
      <w:r w:rsidRPr="004E7BED">
        <w:rPr>
          <w:rFonts w:cs="Times New Roman"/>
          <w:szCs w:val="24"/>
          <w:lang w:val="es-ES"/>
        </w:rPr>
        <w:t xml:space="preserve">Beatriz Pérez Gómez </w:t>
      </w:r>
      <w:hyperlink r:id="rId12" w:history="1">
        <w:r w:rsidRPr="00C414A0">
          <w:rPr>
            <w:rStyle w:val="Hipervnculo"/>
            <w:rFonts w:cs="Times New Roman"/>
            <w:szCs w:val="24"/>
            <w:lang w:val="es-ES"/>
          </w:rPr>
          <w:t>bperez@isciii.es</w:t>
        </w:r>
      </w:hyperlink>
    </w:p>
    <w:p w14:paraId="43001993" w14:textId="77777777" w:rsidR="008353C1" w:rsidRPr="00913942" w:rsidRDefault="008353C1">
      <w:pPr>
        <w:spacing w:before="0" w:after="200" w:line="276" w:lineRule="auto"/>
        <w:rPr>
          <w:rFonts w:ascii="Calibri" w:eastAsia="Calibri" w:hAnsi="Calibri" w:cs="Calibri"/>
          <w:sz w:val="20"/>
          <w:lang w:val="es-ES"/>
        </w:rPr>
      </w:pPr>
      <w:r w:rsidRPr="00913942">
        <w:rPr>
          <w:rFonts w:ascii="Calibri" w:eastAsia="Calibri" w:hAnsi="Calibri" w:cs="Calibri"/>
          <w:sz w:val="20"/>
          <w:lang w:val="es-ES"/>
        </w:rPr>
        <w:br w:type="page"/>
      </w:r>
    </w:p>
    <w:p w14:paraId="7857172B" w14:textId="3F39BC45" w:rsidR="008353C1" w:rsidRPr="008353C1" w:rsidRDefault="008353C1" w:rsidP="009402F9">
      <w:pPr>
        <w:spacing w:before="0" w:after="0"/>
      </w:pPr>
      <w:r w:rsidRPr="008353C1">
        <w:rPr>
          <w:b/>
          <w:bCs/>
        </w:rPr>
        <w:lastRenderedPageBreak/>
        <w:t>Supplementary Table S4</w:t>
      </w:r>
      <w:r w:rsidRPr="008353C1">
        <w:t>. Crude prevalence of excess weight by sex and province in adults in ENE-COVID study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98"/>
        <w:gridCol w:w="1661"/>
        <w:gridCol w:w="933"/>
        <w:gridCol w:w="1661"/>
        <w:gridCol w:w="798"/>
        <w:gridCol w:w="1661"/>
      </w:tblGrid>
      <w:tr w:rsidR="008353C1" w:rsidRPr="008353C1" w14:paraId="0577AD8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D71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5A9B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D090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FF80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8353C1" w:rsidRPr="008353C1" w14:paraId="2509425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568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4E04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A22F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976E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1857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7468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9976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8353C1" w:rsidRPr="008353C1" w14:paraId="4CF0CBD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B2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C58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1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6B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8 (55.1-56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85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0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E28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7 (62.9-64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F4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307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4 (47.5-49.3)</w:t>
            </w:r>
          </w:p>
        </w:tc>
      </w:tr>
      <w:tr w:rsidR="008353C1" w:rsidRPr="008353C1" w14:paraId="2665257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5D0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vince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F3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C4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3B8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764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D8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B0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  <w:tr w:rsidR="008353C1" w:rsidRPr="008353C1" w14:paraId="63D59DC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69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bace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AB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DD9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5 (54.6-67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5B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A8F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7 (64.6-74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138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0B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4 (44.1-62.4)</w:t>
            </w:r>
          </w:p>
        </w:tc>
      </w:tr>
      <w:tr w:rsidR="008353C1" w:rsidRPr="008353C1" w14:paraId="1E8EA9C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D02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icante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aca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5C5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311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5 (52.5-58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6E7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91A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3 (60.0-68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022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1C8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8 (43.3-50.3)</w:t>
            </w:r>
          </w:p>
        </w:tc>
      </w:tr>
      <w:tr w:rsidR="008353C1" w:rsidRPr="008353C1" w14:paraId="54DAF78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AB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merí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6F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AB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0 (57.6-69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01C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E3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7 (62.6-75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D6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EA4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2 (51.3-64.8)</w:t>
            </w:r>
          </w:p>
        </w:tc>
      </w:tr>
      <w:tr w:rsidR="008353C1" w:rsidRPr="008353C1" w14:paraId="317A38B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6C9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ab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lav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2E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8E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.4 (50.4-62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9E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AA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1 (54.4-69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666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400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1 (45.0-57.2)</w:t>
            </w:r>
          </w:p>
        </w:tc>
      </w:tr>
      <w:tr w:rsidR="008353C1" w:rsidRPr="008353C1" w14:paraId="29DA5BE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8F9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turi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610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4D3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7 (56.8-62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303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5DA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1 (65.0-71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B78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5FC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3 (48.5-56.1)</w:t>
            </w:r>
          </w:p>
        </w:tc>
      </w:tr>
      <w:tr w:rsidR="008353C1" w:rsidRPr="008353C1" w14:paraId="0B43580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4CE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vi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75F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419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1 (52.8-61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90E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C81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7 (60.7-72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D4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AA3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7 (42.4-53.1)</w:t>
            </w:r>
          </w:p>
        </w:tc>
      </w:tr>
      <w:tr w:rsidR="008353C1" w:rsidRPr="008353C1" w14:paraId="55F8A08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C52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dajo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2C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222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8 (62.2-67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5A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F2D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3 (67.2-73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F1D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5C2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5 (55.4-63.6)</w:t>
            </w:r>
          </w:p>
        </w:tc>
      </w:tr>
      <w:tr w:rsidR="008353C1" w:rsidRPr="008353C1" w14:paraId="75E6C45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D0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lears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l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BF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9E0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2 (48.9-55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754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709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4 (56.2-66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53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D35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2 (39.3-47.2)</w:t>
            </w:r>
          </w:p>
        </w:tc>
      </w:tr>
      <w:tr w:rsidR="008353C1" w:rsidRPr="008353C1" w14:paraId="530A058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4B5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22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411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7 (50.0-55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C26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F7D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2 (57.7-62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4BC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908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8 (42.2-49.4)</w:t>
            </w:r>
          </w:p>
        </w:tc>
      </w:tr>
      <w:tr w:rsidR="008353C1" w:rsidRPr="008353C1" w14:paraId="6B3828C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E8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zka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471E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76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0 (48.5-57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505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A9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3 (53.5-62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CD9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2CE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2 (42.1-54.4)</w:t>
            </w:r>
          </w:p>
        </w:tc>
      </w:tr>
      <w:tr w:rsidR="008353C1" w:rsidRPr="008353C1" w14:paraId="4F0F299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4C9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urgo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9DB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534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6 (49.6-61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279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4A7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9 (56.9-68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731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65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4 (40.8-56.0)</w:t>
            </w:r>
          </w:p>
        </w:tc>
      </w:tr>
      <w:tr w:rsidR="008353C1" w:rsidRPr="008353C1" w14:paraId="41B7046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453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cer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953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10B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7 (53.4-61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C72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E8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7 (62.2-70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AB1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83C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9 (43.1-54.8)</w:t>
            </w:r>
          </w:p>
        </w:tc>
      </w:tr>
      <w:tr w:rsidR="008353C1" w:rsidRPr="008353C1" w14:paraId="503A018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4D6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di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E5D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B55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6 (58.1-63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44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E1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9 (62.6-70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E4F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B41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4 (49.6-59.2)</w:t>
            </w:r>
          </w:p>
        </w:tc>
      </w:tr>
      <w:tr w:rsidR="008353C1" w:rsidRPr="008353C1" w14:paraId="67C3105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CD4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9EF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73E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7 (52.1-59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3C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74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5 (57.6-67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9EF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D40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.4 (44.7-54.2)</w:t>
            </w:r>
          </w:p>
        </w:tc>
      </w:tr>
      <w:tr w:rsidR="008353C1" w:rsidRPr="008353C1" w14:paraId="460897F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1B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A46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36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7 (51.4-59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9EC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6B7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8 (58.4-68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D9D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9F1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0 (40.9-55.2)</w:t>
            </w:r>
          </w:p>
        </w:tc>
      </w:tr>
      <w:tr w:rsidR="008353C1" w:rsidRPr="008353C1" w14:paraId="78797A7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9A4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udad Re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3EF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25A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7 (53.6-61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54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DA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3 (59.7-7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75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701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5 (46.1-55.0)</w:t>
            </w:r>
          </w:p>
        </w:tc>
      </w:tr>
      <w:tr w:rsidR="008353C1" w:rsidRPr="008353C1" w14:paraId="58D6D95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61E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órdob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73F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FE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4 (58.6-68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4C2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D8D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.7 (68.6-76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E4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BDD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7 (47.3-61.9)</w:t>
            </w:r>
          </w:p>
        </w:tc>
      </w:tr>
      <w:tr w:rsidR="008353C1" w:rsidRPr="008353C1" w14:paraId="38FAD30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31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uña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C05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9CF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6 (58.4-66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D8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09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.5 (62.2-7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FD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937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1 (53.3-62.8)</w:t>
            </w:r>
          </w:p>
        </w:tc>
      </w:tr>
      <w:tr w:rsidR="008353C1" w:rsidRPr="008353C1" w14:paraId="3D46234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FC0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ue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724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51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0 (53.3-62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46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EB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3 (60.5-71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1BD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573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.6 (43.9-55.3)</w:t>
            </w:r>
          </w:p>
        </w:tc>
      </w:tr>
      <w:tr w:rsidR="008353C1" w:rsidRPr="008353C1" w14:paraId="3FCCDC8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1D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puzko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DB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0A0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2 (47.2-55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8F1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E3D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0 (54.3-63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307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E7E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9 (38.1-49.8)</w:t>
            </w:r>
          </w:p>
        </w:tc>
      </w:tr>
      <w:tr w:rsidR="008353C1" w:rsidRPr="008353C1" w14:paraId="529A784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BE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r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AE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8B0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9 (44.6-51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4A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66D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2 (53.1-61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46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3C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.9 (34.0-44.1)</w:t>
            </w:r>
          </w:p>
        </w:tc>
      </w:tr>
      <w:tr w:rsidR="008353C1" w:rsidRPr="008353C1" w14:paraId="34CB4BC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80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ana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C2A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1B7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8 (53.1-62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E5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51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.0 (61.7-71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31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8F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.2 (41.7-56.6)</w:t>
            </w:r>
          </w:p>
        </w:tc>
      </w:tr>
      <w:tr w:rsidR="008353C1" w:rsidRPr="008353C1" w14:paraId="34C6800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A92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uadalaja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01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3F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7 (48.8-56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A53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470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2 (55.5-66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06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D50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.0 (38.2-49.9)</w:t>
            </w:r>
          </w:p>
        </w:tc>
      </w:tr>
      <w:tr w:rsidR="008353C1" w:rsidRPr="008353C1" w14:paraId="3C2364A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5B6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lv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BC1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816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3 (57.4-67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890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D30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1 (64.3-75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61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AB6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7 (49.1-60.3)</w:t>
            </w:r>
          </w:p>
        </w:tc>
      </w:tr>
      <w:tr w:rsidR="008353C1" w:rsidRPr="008353C1" w14:paraId="7E8AFC1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DC3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sc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E38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464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2 (50.1-60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ED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3B2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4 (60.1-7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696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F57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0 (38.3-51.9)</w:t>
            </w:r>
          </w:p>
        </w:tc>
      </w:tr>
      <w:tr w:rsidR="008353C1" w:rsidRPr="008353C1" w14:paraId="7F7C8CB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0F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én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EC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99A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0 (56.8-65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9C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C3E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5 (60.4-7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8E2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0CB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.7 (51.5-61.7)</w:t>
            </w:r>
          </w:p>
        </w:tc>
      </w:tr>
      <w:tr w:rsidR="008353C1" w:rsidRPr="008353C1" w14:paraId="6D8741C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60E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ó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63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313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9 (52.9-62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2F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96A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1 (61.6-74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142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397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.2 (44.2-54.1)</w:t>
            </w:r>
          </w:p>
        </w:tc>
      </w:tr>
      <w:tr w:rsidR="008353C1" w:rsidRPr="008353C1" w14:paraId="1F9F646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9A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1B4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FBA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6 (52.0-59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86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92A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5 (53.0-65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246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4AE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6 (47.0-56.2)</w:t>
            </w:r>
          </w:p>
        </w:tc>
      </w:tr>
      <w:tr w:rsidR="008353C1" w:rsidRPr="008353C1" w14:paraId="524DA1E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CE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ug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611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8E0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8 (62.8-70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C65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ADA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.0 (71.8-79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D1E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71A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5 (50.3-66.1)</w:t>
            </w:r>
          </w:p>
        </w:tc>
      </w:tr>
      <w:tr w:rsidR="008353C1" w:rsidRPr="008353C1" w14:paraId="3B7F192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86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A6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528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.5 (47.2-51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A8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99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0 (55.3-60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7E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37A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.0 (38.9-45.2)</w:t>
            </w:r>
          </w:p>
        </w:tc>
      </w:tr>
      <w:tr w:rsidR="008353C1" w:rsidRPr="008353C1" w14:paraId="3127AEB0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917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álag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4B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EC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0 (54.6-61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32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BC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4 (62.2-7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D72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18A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2 (45.2-55.1)</w:t>
            </w:r>
          </w:p>
        </w:tc>
      </w:tr>
      <w:tr w:rsidR="008353C1" w:rsidRPr="008353C1" w14:paraId="2F3B125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5E9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B49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822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9 (55.0-62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24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F9A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.3 (61.4-72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2BAA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BF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7 (46.5-54.9)</w:t>
            </w:r>
          </w:p>
        </w:tc>
      </w:tr>
      <w:tr w:rsidR="008353C1" w:rsidRPr="008353C1" w14:paraId="40E9CE7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68F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07D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D3F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1 (46.6-53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A2A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0CA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4 (55.3-63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512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4F1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.2 (36.4-46.2)</w:t>
            </w:r>
          </w:p>
        </w:tc>
      </w:tr>
      <w:tr w:rsidR="008353C1" w:rsidRPr="008353C1" w14:paraId="5D4EA7D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CD1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ure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F2B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D8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3 (55.1-63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C32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D59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1 (62.3-73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9F3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55B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4 (45.8-56.9)</w:t>
            </w:r>
          </w:p>
        </w:tc>
      </w:tr>
      <w:tr w:rsidR="008353C1" w:rsidRPr="008353C1" w14:paraId="1E3EC8E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27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en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5E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274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8 (48.0-59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E5FF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041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3 (55.2-67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B8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B6E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8 (40.3-53.5)</w:t>
            </w:r>
          </w:p>
        </w:tc>
      </w:tr>
      <w:tr w:rsidR="008353C1" w:rsidRPr="008353C1" w14:paraId="252C325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933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mas, L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499C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BB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0 (54.0-61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AE0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09D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1 (58.0-67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871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A09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1 (47.7-58.5)</w:t>
            </w:r>
          </w:p>
        </w:tc>
      </w:tr>
      <w:tr w:rsidR="008353C1" w:rsidRPr="008353C1" w14:paraId="3601D1F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47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ntevedr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3AF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E69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5 (56.6-64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4F0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D31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1 (64.1-71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2C7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DA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7 (48.1-59.2)</w:t>
            </w:r>
          </w:p>
        </w:tc>
      </w:tr>
      <w:tr w:rsidR="008353C1" w:rsidRPr="008353C1" w14:paraId="51E1270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EB5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ioja, 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624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8A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4 (52.8-58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ADE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BE0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7 (60.0-67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F7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43C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3 (43.4-51.3)</w:t>
            </w:r>
          </w:p>
        </w:tc>
      </w:tr>
      <w:tr w:rsidR="008353C1" w:rsidRPr="008353C1" w14:paraId="11D665F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31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lama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3E3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EC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0 (49.0-60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85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03A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2 (59.6-72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808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7B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.7 (37.1-52.5)</w:t>
            </w:r>
          </w:p>
        </w:tc>
      </w:tr>
      <w:tr w:rsidR="008353C1" w:rsidRPr="008353C1" w14:paraId="07D429B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B13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nta Cruz de Tenerif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BBE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FA9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5 (58.8-66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2CE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2B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4 (63.6-72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68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970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.8 (52.0-61.5)</w:t>
            </w:r>
          </w:p>
        </w:tc>
      </w:tr>
      <w:tr w:rsidR="008353C1" w:rsidRPr="008353C1" w14:paraId="29D8F7D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22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gov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2B5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FCB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3 (50.1-56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4E0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2FF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8 (56.3-65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22B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A5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1 (41.3-51.0)</w:t>
            </w:r>
          </w:p>
        </w:tc>
      </w:tr>
      <w:tr w:rsidR="008353C1" w:rsidRPr="008353C1" w14:paraId="3283D2B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619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vill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310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C7F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5 (55.3-61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DE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1A5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9 (61.8-69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EF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DE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7 (47.1-56.2)</w:t>
            </w:r>
          </w:p>
        </w:tc>
      </w:tr>
      <w:tr w:rsidR="008353C1" w:rsidRPr="008353C1" w14:paraId="078EDF9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78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o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C6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DC4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0 (49.9-63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7DD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5A9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6 (52.9-71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C58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728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3 (44.7-57.8)</w:t>
            </w:r>
          </w:p>
        </w:tc>
      </w:tr>
      <w:tr w:rsidR="008353C1" w:rsidRPr="008353C1" w14:paraId="533C5CE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8B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rrag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A2C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36E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7 (54.4-62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40D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80E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6 (57.9-67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17D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A19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8 (49.1-60.4)</w:t>
            </w:r>
          </w:p>
        </w:tc>
      </w:tr>
      <w:tr w:rsidR="008353C1" w:rsidRPr="008353C1" w14:paraId="48D8814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48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eruel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DF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DF2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1 (53.7-60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0C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082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6 (60.6-70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F96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4BC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4 (44.2-52.5)</w:t>
            </w:r>
          </w:p>
        </w:tc>
      </w:tr>
      <w:tr w:rsidR="008353C1" w:rsidRPr="008353C1" w14:paraId="461BB41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9FC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d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E41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2D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1 (56.4-65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338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7F0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8 (64.1-74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2A7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270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7 (46.6-58.7)</w:t>
            </w:r>
          </w:p>
        </w:tc>
      </w:tr>
      <w:tr w:rsidR="008353C1" w:rsidRPr="008353C1" w14:paraId="0FEE1A8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F4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enci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ènci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92F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161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1 (51.3-56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87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A23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0 (60.8-67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DA9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BF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.7 (40.6-48.9)</w:t>
            </w:r>
          </w:p>
        </w:tc>
      </w:tr>
      <w:tr w:rsidR="008353C1" w:rsidRPr="008353C1" w14:paraId="13B5D48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FB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Valladol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BCF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DE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3 (50.1-58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D8C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2BA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9 (57.5-68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71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62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1 (40.1-52.3)</w:t>
            </w:r>
          </w:p>
        </w:tc>
      </w:tr>
      <w:tr w:rsidR="008353C1" w:rsidRPr="008353C1" w14:paraId="549AF5B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9D5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mo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83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F3F0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9 (52.6-62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2E8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F1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6 (58.4-72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08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278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5 (43.5-57.4)</w:t>
            </w:r>
          </w:p>
        </w:tc>
      </w:tr>
      <w:tr w:rsidR="008353C1" w:rsidRPr="008353C1" w14:paraId="13AD355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F8E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73F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672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1 (50.9-59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030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5F2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4 (62.0-7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B32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05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.5 (38.6-50.6)</w:t>
            </w:r>
          </w:p>
        </w:tc>
      </w:tr>
      <w:tr w:rsidR="008353C1" w:rsidRPr="008353C1" w14:paraId="1003AFE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A1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ut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1C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9E6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9 (52.8-62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B96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10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.3 (57.0-69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BE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4E9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3 (45.6-58.9)</w:t>
            </w:r>
          </w:p>
        </w:tc>
      </w:tr>
      <w:tr w:rsidR="008353C1" w:rsidRPr="008353C1" w14:paraId="7CCE4C1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D1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lil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0A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AB1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5 (56.2-64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7E4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741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2 (59.6-70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15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7BE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6 (49.8-61.3)</w:t>
            </w:r>
          </w:p>
        </w:tc>
      </w:tr>
    </w:tbl>
    <w:p w14:paraId="114A57D7" w14:textId="59E40A80" w:rsidR="008353C1" w:rsidRPr="008353C1" w:rsidRDefault="008353C1" w:rsidP="008353C1">
      <w:pPr>
        <w:spacing w:before="0" w:after="160" w:line="259" w:lineRule="auto"/>
        <w:rPr>
          <w:rFonts w:ascii="Calibri" w:eastAsia="Calibri" w:hAnsi="Calibri" w:cs="Calibri"/>
          <w:sz w:val="20"/>
        </w:rPr>
      </w:pPr>
      <w:bookmarkStart w:id="0" w:name="_GoBack"/>
      <w:bookmarkEnd w:id="0"/>
    </w:p>
    <w:sectPr w:rsidR="008353C1" w:rsidRPr="008353C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2B095B" w14:textId="77777777" w:rsidR="00951A41" w:rsidRDefault="00951A41" w:rsidP="00117666">
      <w:pPr>
        <w:spacing w:after="0"/>
      </w:pPr>
      <w:r>
        <w:separator/>
      </w:r>
    </w:p>
  </w:endnote>
  <w:endnote w:type="continuationSeparator" w:id="0">
    <w:p w14:paraId="18C55BD4" w14:textId="77777777" w:rsidR="00951A41" w:rsidRDefault="00951A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28B7D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39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28B7D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39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884F6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39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D884F6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394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2A0002" w14:textId="77777777" w:rsidR="00951A41" w:rsidRDefault="00951A41" w:rsidP="00117666">
      <w:pPr>
        <w:spacing w:after="0"/>
      </w:pPr>
      <w:r>
        <w:separator/>
      </w:r>
    </w:p>
  </w:footnote>
  <w:footnote w:type="continuationSeparator" w:id="0">
    <w:p w14:paraId="54759898" w14:textId="77777777" w:rsidR="00951A41" w:rsidRDefault="00951A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D19DD"/>
    <w:multiLevelType w:val="hybridMultilevel"/>
    <w:tmpl w:val="CB24B628"/>
    <w:lvl w:ilvl="0" w:tplc="11788C3E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377686"/>
    <w:multiLevelType w:val="hybridMultilevel"/>
    <w:tmpl w:val="2A50B68E"/>
    <w:lvl w:ilvl="0" w:tplc="1CB46E7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26419"/>
    <w:multiLevelType w:val="hybridMultilevel"/>
    <w:tmpl w:val="E75EB904"/>
    <w:lvl w:ilvl="0" w:tplc="B24ECF8C">
      <w:start w:val="1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572"/>
    <w:rsid w:val="007D7E80"/>
    <w:rsid w:val="00803D24"/>
    <w:rsid w:val="00817DD6"/>
    <w:rsid w:val="008353C1"/>
    <w:rsid w:val="00885156"/>
    <w:rsid w:val="00913942"/>
    <w:rsid w:val="009151AA"/>
    <w:rsid w:val="0093429D"/>
    <w:rsid w:val="009402F9"/>
    <w:rsid w:val="00943573"/>
    <w:rsid w:val="00951A41"/>
    <w:rsid w:val="00970F7D"/>
    <w:rsid w:val="00994A3D"/>
    <w:rsid w:val="009C2B12"/>
    <w:rsid w:val="009C70F3"/>
    <w:rsid w:val="00A174D9"/>
    <w:rsid w:val="00A569CD"/>
    <w:rsid w:val="00AB6715"/>
    <w:rsid w:val="00AC3F8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8353C1"/>
  </w:style>
  <w:style w:type="table" w:customStyle="1" w:styleId="Tablaconcuadrcula1">
    <w:name w:val="Tabla con cuadrícula1"/>
    <w:basedOn w:val="Tablanormal"/>
    <w:next w:val="Tablaconcuadrcula"/>
    <w:uiPriority w:val="59"/>
    <w:rsid w:val="008353C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angranormal1">
    <w:name w:val="Sangría normal1"/>
    <w:basedOn w:val="Normal"/>
    <w:next w:val="Sangranormal"/>
    <w:uiPriority w:val="99"/>
    <w:unhideWhenUsed/>
    <w:rsid w:val="008353C1"/>
    <w:pPr>
      <w:spacing w:before="0" w:after="200" w:line="276" w:lineRule="auto"/>
      <w:ind w:left="720"/>
    </w:pPr>
    <w:rPr>
      <w:rFonts w:ascii="Calibri" w:hAnsi="Calibri"/>
      <w:sz w:val="22"/>
    </w:rPr>
  </w:style>
  <w:style w:type="paragraph" w:customStyle="1" w:styleId="msonormal0">
    <w:name w:val="msonormal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"/>
    </w:rPr>
  </w:style>
  <w:style w:type="paragraph" w:customStyle="1" w:styleId="xl66">
    <w:name w:val="xl66"/>
    <w:basedOn w:val="Normal"/>
    <w:rsid w:val="008353C1"/>
    <w:pPr>
      <w:spacing w:before="100" w:beforeAutospacing="1" w:after="100" w:afterAutospacing="1"/>
      <w:ind w:firstLineChars="100" w:firstLine="100"/>
    </w:pPr>
    <w:rPr>
      <w:rFonts w:eastAsia="Times New Roman" w:cs="Times New Roman"/>
      <w:sz w:val="20"/>
      <w:szCs w:val="20"/>
      <w:lang w:val="es-ES" w:eastAsia="es-ES"/>
    </w:rPr>
  </w:style>
  <w:style w:type="numbering" w:customStyle="1" w:styleId="Sinlista11">
    <w:name w:val="Sin lista11"/>
    <w:next w:val="Sinlista"/>
    <w:uiPriority w:val="99"/>
    <w:semiHidden/>
    <w:unhideWhenUsed/>
    <w:rsid w:val="008353C1"/>
  </w:style>
  <w:style w:type="paragraph" w:customStyle="1" w:styleId="xl67">
    <w:name w:val="xl67"/>
    <w:basedOn w:val="Normal"/>
    <w:rsid w:val="008353C1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customStyle="1" w:styleId="xl68">
    <w:name w:val="xl68"/>
    <w:basedOn w:val="Normal"/>
    <w:rsid w:val="008353C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styleId="Sangranormal">
    <w:name w:val="Normal Indent"/>
    <w:basedOn w:val="Normal"/>
    <w:uiPriority w:val="99"/>
    <w:semiHidden/>
    <w:unhideWhenUsed/>
    <w:rsid w:val="008353C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perez@isciii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6216C5A-0A53-45AE-9D14-BCE779719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702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tiérrez González. Enrique</cp:lastModifiedBy>
  <cp:revision>5</cp:revision>
  <cp:lastPrinted>2013-10-03T12:51:00Z</cp:lastPrinted>
  <dcterms:created xsi:type="dcterms:W3CDTF">2023-03-26T19:54:00Z</dcterms:created>
  <dcterms:modified xsi:type="dcterms:W3CDTF">2023-03-28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